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744E0" w14:textId="77777777" w:rsidR="008F2F7E" w:rsidRPr="0096351F" w:rsidRDefault="008F2F7E" w:rsidP="008F2F7E">
      <w:pPr>
        <w:jc w:val="both"/>
        <w:rPr>
          <w:b/>
        </w:rPr>
      </w:pPr>
    </w:p>
    <w:p w14:paraId="312A04EA" w14:textId="35654D39" w:rsidR="008F2F7E" w:rsidRPr="0096351F" w:rsidRDefault="008F2F7E" w:rsidP="008F2F7E">
      <w:pPr>
        <w:jc w:val="center"/>
        <w:rPr>
          <w:b/>
        </w:rPr>
      </w:pPr>
      <w:r>
        <w:rPr>
          <w:b/>
        </w:rPr>
        <w:t>Measure Items</w:t>
      </w:r>
    </w:p>
    <w:p w14:paraId="340B600C" w14:textId="77777777" w:rsidR="008F2F7E" w:rsidRPr="0096351F" w:rsidRDefault="008F2F7E" w:rsidP="008F2F7E">
      <w:pPr>
        <w:jc w:val="both"/>
        <w:rPr>
          <w:b/>
        </w:rPr>
      </w:pPr>
    </w:p>
    <w:tbl>
      <w:tblPr>
        <w:tblW w:w="9086" w:type="dxa"/>
        <w:tblBorders>
          <w:top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478"/>
        <w:gridCol w:w="5283"/>
      </w:tblGrid>
      <w:tr w:rsidR="00F90422" w:rsidRPr="0096351F" w14:paraId="7C6C4E66" w14:textId="77777777" w:rsidTr="00F90422">
        <w:trPr>
          <w:trHeight w:val="275"/>
        </w:trPr>
        <w:tc>
          <w:tcPr>
            <w:tcW w:w="232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707A70" w14:textId="77777777" w:rsidR="00F90422" w:rsidRPr="0096351F" w:rsidRDefault="00F90422" w:rsidP="00810A84">
            <w:pPr>
              <w:jc w:val="center"/>
              <w:rPr>
                <w:rFonts w:eastAsia="Calibri"/>
                <w:b/>
                <w:bCs/>
                <w:iCs/>
                <w:sz w:val="22"/>
                <w:szCs w:val="22"/>
              </w:rPr>
            </w:pPr>
            <w:r w:rsidRPr="0096351F">
              <w:rPr>
                <w:rFonts w:eastAsia="Calibri"/>
                <w:b/>
                <w:bCs/>
                <w:iCs/>
                <w:sz w:val="22"/>
                <w:szCs w:val="22"/>
              </w:rPr>
              <w:t>Construct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15D880" w14:textId="77777777" w:rsidR="00F90422" w:rsidRPr="0096351F" w:rsidRDefault="00F90422" w:rsidP="00810A84">
            <w:pPr>
              <w:jc w:val="center"/>
              <w:rPr>
                <w:rFonts w:eastAsia="Calibri"/>
                <w:b/>
                <w:bCs/>
                <w:iCs/>
                <w:sz w:val="22"/>
                <w:szCs w:val="22"/>
              </w:rPr>
            </w:pPr>
            <w:r w:rsidRPr="0096351F">
              <w:rPr>
                <w:rFonts w:eastAsia="Calibri"/>
                <w:b/>
                <w:bCs/>
                <w:iCs/>
                <w:sz w:val="22"/>
                <w:szCs w:val="22"/>
              </w:rPr>
              <w:t xml:space="preserve">Item </w:t>
            </w:r>
          </w:p>
        </w:tc>
        <w:tc>
          <w:tcPr>
            <w:tcW w:w="52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1FA115" w14:textId="77777777" w:rsidR="00F90422" w:rsidRPr="0096351F" w:rsidRDefault="00F90422" w:rsidP="00810A84">
            <w:pPr>
              <w:jc w:val="center"/>
              <w:rPr>
                <w:rFonts w:eastAsia="Calibri"/>
                <w:b/>
                <w:bCs/>
                <w:iCs/>
                <w:sz w:val="22"/>
                <w:szCs w:val="22"/>
              </w:rPr>
            </w:pPr>
            <w:r w:rsidRPr="0096351F">
              <w:rPr>
                <w:rFonts w:eastAsia="Calibri"/>
                <w:b/>
                <w:bCs/>
                <w:iCs/>
                <w:sz w:val="22"/>
                <w:szCs w:val="22"/>
              </w:rPr>
              <w:t>Item Detail</w:t>
            </w:r>
          </w:p>
        </w:tc>
      </w:tr>
      <w:tr w:rsidR="00F90422" w:rsidRPr="0096351F" w14:paraId="364AF5D1" w14:textId="77777777" w:rsidTr="00F90422">
        <w:trPr>
          <w:trHeight w:val="508"/>
        </w:trPr>
        <w:tc>
          <w:tcPr>
            <w:tcW w:w="23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089DE8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7F9EBB0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Subjective</w:t>
            </w:r>
          </w:p>
          <w:p w14:paraId="077ABF89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Norm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vAlign w:val="center"/>
          </w:tcPr>
          <w:p w14:paraId="0B12AE22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SN1</w:t>
            </w:r>
          </w:p>
        </w:tc>
        <w:tc>
          <w:tcPr>
            <w:tcW w:w="5283" w:type="dxa"/>
            <w:tcBorders>
              <w:top w:val="single" w:sz="12" w:space="0" w:color="auto"/>
            </w:tcBorders>
            <w:vAlign w:val="center"/>
          </w:tcPr>
          <w:p w14:paraId="66AF0D24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boss/teacher influenced me to use cloud storage.</w:t>
            </w:r>
          </w:p>
        </w:tc>
      </w:tr>
      <w:tr w:rsidR="00F90422" w:rsidRPr="0096351F" w14:paraId="48A792F7" w14:textId="77777777" w:rsidTr="00F90422">
        <w:trPr>
          <w:trHeight w:val="511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4C5335B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C50217E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SN2</w:t>
            </w:r>
          </w:p>
        </w:tc>
        <w:tc>
          <w:tcPr>
            <w:tcW w:w="5283" w:type="dxa"/>
            <w:tcBorders>
              <w:top w:val="nil"/>
              <w:bottom w:val="nil"/>
            </w:tcBorders>
            <w:vAlign w:val="center"/>
          </w:tcPr>
          <w:p w14:paraId="3921CD4B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colleagues/classmates influenced me to use cloud storage.</w:t>
            </w:r>
          </w:p>
        </w:tc>
      </w:tr>
      <w:tr w:rsidR="00F90422" w:rsidRPr="0096351F" w14:paraId="52133423" w14:textId="77777777" w:rsidTr="00F90422">
        <w:trPr>
          <w:trHeight w:val="456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FBDF6A1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15AB63B8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SN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6B1D4C87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family/relatives influenced me to use cloud storage.</w:t>
            </w:r>
          </w:p>
        </w:tc>
      </w:tr>
      <w:tr w:rsidR="00F90422" w:rsidRPr="0096351F" w14:paraId="4216E581" w14:textId="77777777" w:rsidTr="00F90422">
        <w:trPr>
          <w:trHeight w:val="397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5C3F73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09F08E72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SN4</w:t>
            </w:r>
          </w:p>
        </w:tc>
        <w:tc>
          <w:tcPr>
            <w:tcW w:w="5283" w:type="dxa"/>
            <w:tcBorders>
              <w:top w:val="nil"/>
              <w:bottom w:val="nil"/>
            </w:tcBorders>
            <w:vAlign w:val="center"/>
          </w:tcPr>
          <w:p w14:paraId="6C955020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friends influenced me to use cloud storage.</w:t>
            </w:r>
          </w:p>
        </w:tc>
      </w:tr>
      <w:tr w:rsidR="00F90422" w:rsidRPr="0096351F" w14:paraId="55CF832A" w14:textId="77777777" w:rsidTr="00F90422">
        <w:trPr>
          <w:trHeight w:val="587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6F5DF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62753109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SN5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44E711B7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affiliation with an organization influenced my decision to utilize cloud storage.</w:t>
            </w:r>
          </w:p>
        </w:tc>
      </w:tr>
      <w:tr w:rsidR="00F90422" w:rsidRPr="0096351F" w14:paraId="280CA0E7" w14:textId="77777777" w:rsidTr="00F90422">
        <w:trPr>
          <w:trHeight w:val="466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7BBC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191C5D4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703309F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71112F4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Job</w:t>
            </w:r>
          </w:p>
          <w:p w14:paraId="3B4F90A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Relevanc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766C6898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JR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37F595F1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Use of cloud storage is important for my work/study.</w:t>
            </w:r>
          </w:p>
        </w:tc>
      </w:tr>
      <w:tr w:rsidR="00F90422" w:rsidRPr="0096351F" w14:paraId="32D489E3" w14:textId="77777777" w:rsidTr="00F90422">
        <w:trPr>
          <w:trHeight w:val="646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7857E2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2744AB61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JR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106F7797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n terms of information / file sharing, cloud storage helps my</w:t>
            </w:r>
            <w:r w:rsidRPr="0096351F">
              <w:rPr>
                <w:sz w:val="22"/>
                <w:szCs w:val="22"/>
              </w:rPr>
              <w:t xml:space="preserve"> work/study.</w:t>
            </w:r>
          </w:p>
        </w:tc>
      </w:tr>
      <w:tr w:rsidR="00F90422" w:rsidRPr="0096351F" w14:paraId="4DAD338E" w14:textId="77777777" w:rsidTr="00F90422">
        <w:trPr>
          <w:trHeight w:val="499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EBA899B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753DC55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JR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5DC97A9E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n terms of data analysis, cloud storage helps my</w:t>
            </w:r>
            <w:r w:rsidRPr="0096351F">
              <w:rPr>
                <w:sz w:val="22"/>
                <w:szCs w:val="22"/>
              </w:rPr>
              <w:t xml:space="preserve"> work/study.</w:t>
            </w:r>
          </w:p>
        </w:tc>
      </w:tr>
      <w:tr w:rsidR="00F90422" w:rsidRPr="0096351F" w14:paraId="47BDCAE0" w14:textId="77777777" w:rsidTr="00F90422">
        <w:trPr>
          <w:trHeight w:val="273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89F9B1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6E0D8649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JR4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17E5A2EC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n terms of data reporting, cloud storage helps my</w:t>
            </w:r>
            <w:r w:rsidRPr="0096351F">
              <w:rPr>
                <w:sz w:val="22"/>
                <w:szCs w:val="22"/>
              </w:rPr>
              <w:t xml:space="preserve"> work/study.</w:t>
            </w:r>
          </w:p>
        </w:tc>
      </w:tr>
      <w:tr w:rsidR="00F90422" w:rsidRPr="0096351F" w14:paraId="0FC3DD6F" w14:textId="77777777" w:rsidTr="00F90422">
        <w:trPr>
          <w:trHeight w:val="606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CD275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7C2BF9A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JR5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553D3C67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n terms of storing information, cloud storage helps my</w:t>
            </w:r>
            <w:r w:rsidRPr="0096351F">
              <w:rPr>
                <w:sz w:val="22"/>
                <w:szCs w:val="22"/>
              </w:rPr>
              <w:t xml:space="preserve"> work/study.</w:t>
            </w:r>
          </w:p>
        </w:tc>
      </w:tr>
      <w:tr w:rsidR="00F90422" w:rsidRPr="0096351F" w14:paraId="10193CA2" w14:textId="77777777" w:rsidTr="00F90422">
        <w:trPr>
          <w:trHeight w:val="402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2A05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2D9F4D6E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536A4489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2ED411D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18BE19D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4FF101D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 usefulnes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BDFDD8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0641A69C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 think cloud storage helps me work/study effectively.</w:t>
            </w:r>
          </w:p>
        </w:tc>
      </w:tr>
      <w:tr w:rsidR="00F90422" w:rsidRPr="0096351F" w14:paraId="46AC050F" w14:textId="77777777" w:rsidTr="00F90422">
        <w:trPr>
          <w:trHeight w:val="460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337BAF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7C0B69D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5CE86972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 think using cloud storage increases my productivity.</w:t>
            </w:r>
          </w:p>
        </w:tc>
      </w:tr>
      <w:tr w:rsidR="00F90422" w:rsidRPr="0096351F" w14:paraId="774B6395" w14:textId="77777777" w:rsidTr="00F90422">
        <w:trPr>
          <w:trHeight w:val="658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04AF0E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6607DF2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5709895A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Cloud storage enables me to archive and retrieve my personal data faster.</w:t>
            </w:r>
          </w:p>
        </w:tc>
      </w:tr>
      <w:tr w:rsidR="00F90422" w:rsidRPr="0096351F" w14:paraId="7AA3950C" w14:textId="77777777" w:rsidTr="00F90422">
        <w:trPr>
          <w:trHeight w:val="613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2383348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6114173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4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5ACB6C73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Cloud storage enhances my effectiveness in archiving and retrieving my personal data.</w:t>
            </w:r>
          </w:p>
        </w:tc>
      </w:tr>
      <w:tr w:rsidR="00F90422" w:rsidRPr="0096351F" w14:paraId="256DB644" w14:textId="77777777" w:rsidTr="00F90422">
        <w:trPr>
          <w:trHeight w:val="980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099E87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5B7807DA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5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26D22252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 believe cloud storage simplifies my work/study. (Example: Link now replaces huge file attachment in an emails)</w:t>
            </w:r>
          </w:p>
        </w:tc>
      </w:tr>
      <w:tr w:rsidR="00F90422" w:rsidRPr="0096351F" w14:paraId="4AD58046" w14:textId="77777777" w:rsidTr="00F90422">
        <w:trPr>
          <w:trHeight w:val="543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6053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5344B1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U6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42312E95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 xml:space="preserve">Time </w:t>
            </w:r>
            <w:proofErr w:type="gramStart"/>
            <w:r w:rsidRPr="0096351F">
              <w:rPr>
                <w:rFonts w:eastAsia="Calibri"/>
                <w:sz w:val="22"/>
                <w:szCs w:val="22"/>
              </w:rPr>
              <w:t>need</w:t>
            </w:r>
            <w:proofErr w:type="gramEnd"/>
            <w:r w:rsidRPr="0096351F">
              <w:rPr>
                <w:rFonts w:eastAsia="Calibri"/>
                <w:sz w:val="22"/>
                <w:szCs w:val="22"/>
              </w:rPr>
              <w:t xml:space="preserve"> to upload and download data meets user’s requirement.</w:t>
            </w:r>
          </w:p>
        </w:tc>
      </w:tr>
      <w:tr w:rsidR="00F90422" w:rsidRPr="0096351F" w14:paraId="477880A3" w14:textId="77777777" w:rsidTr="00F90422">
        <w:trPr>
          <w:trHeight w:val="202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6C90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487B1C4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 Ease</w:t>
            </w:r>
          </w:p>
          <w:p w14:paraId="35F9EBD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of Us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FD8D16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OU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4BE6F8EC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Cloud storage is easy to use.</w:t>
            </w:r>
          </w:p>
        </w:tc>
      </w:tr>
      <w:tr w:rsidR="00F90422" w:rsidRPr="0096351F" w14:paraId="75D39031" w14:textId="77777777" w:rsidTr="00F90422">
        <w:trPr>
          <w:trHeight w:val="515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4EBC9C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14A7B11B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OU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00421115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t is easy to get cloud storage to do what I want it to do.</w:t>
            </w:r>
          </w:p>
        </w:tc>
      </w:tr>
      <w:tr w:rsidR="00F90422" w:rsidRPr="0096351F" w14:paraId="1A9A4275" w14:textId="77777777" w:rsidTr="00F90422">
        <w:trPr>
          <w:trHeight w:val="415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04F9C6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192EF5C1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OU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3996AFA6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Learning to operate cloud storage is easy</w:t>
            </w:r>
          </w:p>
        </w:tc>
      </w:tr>
      <w:tr w:rsidR="00F90422" w:rsidRPr="0096351F" w14:paraId="78AB9834" w14:textId="77777777" w:rsidTr="00F90422">
        <w:trPr>
          <w:trHeight w:val="111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44F4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79934424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OU4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21AA0CFF" w14:textId="77777777" w:rsidR="00F90422" w:rsidRPr="0096351F" w:rsidRDefault="00F90422" w:rsidP="00810A84">
            <w:pPr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 believe it is easy and convenient to use since I can access cloud storage services anytime even via mobile devices.</w:t>
            </w:r>
          </w:p>
        </w:tc>
      </w:tr>
      <w:tr w:rsidR="00F90422" w:rsidRPr="0096351F" w14:paraId="578EB827" w14:textId="77777777" w:rsidTr="00F90422">
        <w:trPr>
          <w:trHeight w:val="57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B02A4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5DA1423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Experienc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E77173F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EX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09C393BF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am experienced in using cloud storage.</w:t>
            </w:r>
          </w:p>
        </w:tc>
      </w:tr>
      <w:tr w:rsidR="00F90422" w:rsidRPr="0096351F" w14:paraId="4F6F0E1E" w14:textId="77777777" w:rsidTr="00F90422">
        <w:trPr>
          <w:trHeight w:val="54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93B979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1E3288FE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EX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13BE40A8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have an interesting experience in using cloud storage.</w:t>
            </w:r>
          </w:p>
        </w:tc>
      </w:tr>
      <w:tr w:rsidR="00F90422" w:rsidRPr="0096351F" w14:paraId="72AC4D7B" w14:textId="77777777" w:rsidTr="00F90422">
        <w:trPr>
          <w:trHeight w:val="54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7D7EEB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537AFE6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EX3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307E60CD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did not have difficulties using the cloud storage.</w:t>
            </w:r>
          </w:p>
        </w:tc>
      </w:tr>
      <w:tr w:rsidR="00F90422" w:rsidRPr="0096351F" w14:paraId="25BDAE1A" w14:textId="77777777" w:rsidTr="00F90422">
        <w:trPr>
          <w:trHeight w:val="30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55A3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4F0418C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6B364CD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Voluntarines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1D30000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VO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557DA724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voluntarily use cloud storage.</w:t>
            </w:r>
          </w:p>
        </w:tc>
      </w:tr>
      <w:tr w:rsidR="00F90422" w:rsidRPr="0096351F" w14:paraId="10F4A03D" w14:textId="77777777" w:rsidTr="00F90422">
        <w:trPr>
          <w:trHeight w:val="17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8CCE06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66C8C745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VO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3F91A0C5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boss/teacher does not require to use cloud storage.</w:t>
            </w:r>
          </w:p>
        </w:tc>
      </w:tr>
      <w:tr w:rsidR="00F90422" w:rsidRPr="0096351F" w14:paraId="54420558" w14:textId="77777777" w:rsidTr="00F90422">
        <w:trPr>
          <w:trHeight w:val="17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3B40AE5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7D12B8A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VO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5242A0C1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work/school does not require to use cloud storage.</w:t>
            </w:r>
          </w:p>
        </w:tc>
      </w:tr>
      <w:tr w:rsidR="00F90422" w:rsidRPr="0096351F" w14:paraId="471CADA0" w14:textId="77777777" w:rsidTr="00F90422">
        <w:trPr>
          <w:trHeight w:val="17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D3E9A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73B72F43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VO4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559D12C0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My affiliated organizations do not require to use cloud storage.</w:t>
            </w:r>
          </w:p>
        </w:tc>
      </w:tr>
      <w:tr w:rsidR="00F90422" w:rsidRPr="0096351F" w14:paraId="26B4FA0A" w14:textId="77777777" w:rsidTr="00F90422">
        <w:trPr>
          <w:trHeight w:val="17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DB40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 Ubiquity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42F8540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Q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2E179788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Use of cloud storage doesn’t interrupt my other task. (Example: Uploading/downloading files while running another program.)</w:t>
            </w:r>
          </w:p>
        </w:tc>
      </w:tr>
      <w:tr w:rsidR="00F90422" w:rsidRPr="0096351F" w14:paraId="268085F9" w14:textId="77777777" w:rsidTr="00F90422">
        <w:trPr>
          <w:trHeight w:val="17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7E90AE2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12532AE4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Q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1BA11571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These services allow me to access data at the best moment for me.</w:t>
            </w:r>
          </w:p>
        </w:tc>
      </w:tr>
      <w:tr w:rsidR="00F90422" w:rsidRPr="0096351F" w14:paraId="783EF3F4" w14:textId="77777777" w:rsidTr="00F90422">
        <w:trPr>
          <w:trHeight w:val="682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BA05FB9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428513E0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Q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06583FC9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Using these services outside my home or my workplace is not a problem for me.</w:t>
            </w:r>
          </w:p>
        </w:tc>
      </w:tr>
      <w:tr w:rsidR="00F90422" w:rsidRPr="0096351F" w14:paraId="61CE4F4A" w14:textId="77777777" w:rsidTr="00F90422">
        <w:trPr>
          <w:trHeight w:val="17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21BCC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354B0E9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Q4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6313831B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When I use these services, I can achieve things that I cannot achieve in any other way.</w:t>
            </w:r>
          </w:p>
        </w:tc>
      </w:tr>
      <w:tr w:rsidR="00F90422" w:rsidRPr="0096351F" w14:paraId="49292EE6" w14:textId="77777777" w:rsidTr="00F90422">
        <w:trPr>
          <w:trHeight w:val="17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4A4C5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 Benefit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CF20012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B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3AF97899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Recovery of data after disaster, power failure or other unfortunate scenarios is not a hindrance</w:t>
            </w:r>
          </w:p>
        </w:tc>
      </w:tr>
      <w:tr w:rsidR="00F90422" w:rsidRPr="0096351F" w14:paraId="04104CAB" w14:textId="77777777" w:rsidTr="00F90422">
        <w:trPr>
          <w:trHeight w:val="17"/>
        </w:trPr>
        <w:tc>
          <w:tcPr>
            <w:tcW w:w="2325" w:type="dxa"/>
            <w:vMerge/>
            <w:shd w:val="clear" w:color="auto" w:fill="auto"/>
            <w:vAlign w:val="center"/>
          </w:tcPr>
          <w:p w14:paraId="4BF90BF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2C4CD77A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B2</w:t>
            </w:r>
          </w:p>
        </w:tc>
        <w:tc>
          <w:tcPr>
            <w:tcW w:w="5283" w:type="dxa"/>
            <w:vAlign w:val="center"/>
          </w:tcPr>
          <w:p w14:paraId="1AF32782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The data is saved in secured server.</w:t>
            </w:r>
          </w:p>
        </w:tc>
      </w:tr>
      <w:tr w:rsidR="00F90422" w:rsidRPr="0096351F" w14:paraId="0AB8D137" w14:textId="77777777" w:rsidTr="00F90422">
        <w:trPr>
          <w:trHeight w:val="17"/>
        </w:trPr>
        <w:tc>
          <w:tcPr>
            <w:tcW w:w="2325" w:type="dxa"/>
            <w:vMerge/>
            <w:shd w:val="clear" w:color="auto" w:fill="auto"/>
            <w:vAlign w:val="center"/>
          </w:tcPr>
          <w:p w14:paraId="0059EACE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14919A89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B3</w:t>
            </w:r>
          </w:p>
        </w:tc>
        <w:tc>
          <w:tcPr>
            <w:tcW w:w="5283" w:type="dxa"/>
            <w:vAlign w:val="center"/>
          </w:tcPr>
          <w:p w14:paraId="30E22801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Cloud is space saving.</w:t>
            </w:r>
          </w:p>
        </w:tc>
      </w:tr>
      <w:tr w:rsidR="00F90422" w:rsidRPr="0096351F" w14:paraId="381C5E15" w14:textId="77777777" w:rsidTr="00F90422">
        <w:trPr>
          <w:trHeight w:val="17"/>
        </w:trPr>
        <w:tc>
          <w:tcPr>
            <w:tcW w:w="23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EF02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C8F61A7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B4</w:t>
            </w:r>
          </w:p>
        </w:tc>
        <w:tc>
          <w:tcPr>
            <w:tcW w:w="5283" w:type="dxa"/>
            <w:tcBorders>
              <w:bottom w:val="single" w:sz="4" w:space="0" w:color="auto"/>
            </w:tcBorders>
            <w:vAlign w:val="center"/>
          </w:tcPr>
          <w:p w14:paraId="03A23616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don’t worry of Server Maintenance.</w:t>
            </w:r>
          </w:p>
        </w:tc>
      </w:tr>
      <w:tr w:rsidR="00F90422" w:rsidRPr="0096351F" w14:paraId="1B849238" w14:textId="77777777" w:rsidTr="00F90422">
        <w:trPr>
          <w:trHeight w:val="17"/>
        </w:trPr>
        <w:tc>
          <w:tcPr>
            <w:tcW w:w="23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221A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</w:t>
            </w:r>
          </w:p>
          <w:p w14:paraId="70E1B05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Risk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1D3643E2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1</w:t>
            </w:r>
          </w:p>
        </w:tc>
        <w:tc>
          <w:tcPr>
            <w:tcW w:w="5283" w:type="dxa"/>
            <w:tcBorders>
              <w:top w:val="single" w:sz="4" w:space="0" w:color="auto"/>
              <w:bottom w:val="nil"/>
            </w:tcBorders>
            <w:vAlign w:val="center"/>
          </w:tcPr>
          <w:p w14:paraId="45D705F3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There is a high potential for loss involved in using cloud provider for work / personal archiving.</w:t>
            </w:r>
          </w:p>
        </w:tc>
      </w:tr>
      <w:tr w:rsidR="00F90422" w:rsidRPr="0096351F" w14:paraId="545D7725" w14:textId="77777777" w:rsidTr="00F90422">
        <w:trPr>
          <w:trHeight w:val="608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EA35FA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F25842B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2</w:t>
            </w:r>
          </w:p>
        </w:tc>
        <w:tc>
          <w:tcPr>
            <w:tcW w:w="5283" w:type="dxa"/>
            <w:tcBorders>
              <w:top w:val="nil"/>
              <w:bottom w:val="nil"/>
            </w:tcBorders>
            <w:vAlign w:val="center"/>
          </w:tcPr>
          <w:p w14:paraId="5D4C6958" w14:textId="77777777" w:rsidR="00F90422" w:rsidRPr="0096351F" w:rsidRDefault="00F90422" w:rsidP="00810A84">
            <w:pPr>
              <w:tabs>
                <w:tab w:val="left" w:pos="530"/>
              </w:tabs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There is a considerable risk involved in using cloud storage for work / personal archiving.</w:t>
            </w:r>
          </w:p>
        </w:tc>
      </w:tr>
      <w:tr w:rsidR="00F90422" w:rsidRPr="0096351F" w14:paraId="072AE490" w14:textId="77777777" w:rsidTr="00F90422">
        <w:trPr>
          <w:trHeight w:val="550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B09E09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32AB7FB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784F24AF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A decision to use cloud storage for work / personal archiving is risky.</w:t>
            </w:r>
          </w:p>
        </w:tc>
      </w:tr>
      <w:tr w:rsidR="00F90422" w:rsidRPr="0096351F" w14:paraId="01A9E776" w14:textId="77777777" w:rsidTr="00F90422">
        <w:trPr>
          <w:trHeight w:val="206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F203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74D37E6C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4</w:t>
            </w:r>
          </w:p>
        </w:tc>
        <w:tc>
          <w:tcPr>
            <w:tcW w:w="5283" w:type="dxa"/>
            <w:vAlign w:val="center"/>
          </w:tcPr>
          <w:p w14:paraId="70A5E806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fear of cybercrime.</w:t>
            </w:r>
          </w:p>
        </w:tc>
      </w:tr>
      <w:tr w:rsidR="00F90422" w:rsidRPr="0096351F" w14:paraId="075D5652" w14:textId="77777777" w:rsidTr="00F90422">
        <w:trPr>
          <w:trHeight w:val="648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21525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0F6191FB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5</w:t>
            </w:r>
          </w:p>
        </w:tc>
        <w:tc>
          <w:tcPr>
            <w:tcW w:w="5283" w:type="dxa"/>
            <w:vAlign w:val="center"/>
          </w:tcPr>
          <w:p w14:paraId="2D2A0142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think it is risky to give personal information when registering for cloud storage services.</w:t>
            </w:r>
          </w:p>
        </w:tc>
      </w:tr>
      <w:tr w:rsidR="00F90422" w:rsidRPr="0096351F" w14:paraId="7C198F93" w14:textId="77777777" w:rsidTr="00F90422">
        <w:trPr>
          <w:trHeight w:val="589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C541A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0473C663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R6</w:t>
            </w:r>
          </w:p>
        </w:tc>
        <w:tc>
          <w:tcPr>
            <w:tcW w:w="5283" w:type="dxa"/>
            <w:tcBorders>
              <w:bottom w:val="single" w:sz="4" w:space="0" w:color="auto"/>
            </w:tcBorders>
            <w:vAlign w:val="center"/>
          </w:tcPr>
          <w:p w14:paraId="688E71F8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think using cloud storage has potential risks in payment transactions.</w:t>
            </w:r>
          </w:p>
        </w:tc>
      </w:tr>
      <w:tr w:rsidR="00F90422" w:rsidRPr="0096351F" w14:paraId="3123DAD2" w14:textId="77777777" w:rsidTr="00F90422">
        <w:trPr>
          <w:trHeight w:val="394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5FA00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Perceived</w:t>
            </w:r>
          </w:p>
          <w:p w14:paraId="2974DF17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Cost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39F506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C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11DC00C5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may encounter financial loss due to data loss.</w:t>
            </w:r>
          </w:p>
        </w:tc>
      </w:tr>
      <w:tr w:rsidR="00F90422" w:rsidRPr="0096351F" w14:paraId="3C3E1FA3" w14:textId="77777777" w:rsidTr="00F90422">
        <w:trPr>
          <w:trHeight w:val="315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78E8A6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42612CCC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C2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2500669A" w14:textId="77777777" w:rsidR="00F90422" w:rsidRPr="0096351F" w:rsidRDefault="00F90422" w:rsidP="00810A84">
            <w:pPr>
              <w:tabs>
                <w:tab w:val="left" w:pos="4009"/>
              </w:tabs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may encounter financial loss due to data leaking.</w:t>
            </w:r>
          </w:p>
        </w:tc>
      </w:tr>
      <w:tr w:rsidR="00F90422" w:rsidRPr="0096351F" w14:paraId="207288BA" w14:textId="77777777" w:rsidTr="00F90422">
        <w:trPr>
          <w:trHeight w:val="377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65077B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480CCC71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C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2E0BF0A8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may encounter financial loss due to unstable service.</w:t>
            </w:r>
          </w:p>
        </w:tc>
      </w:tr>
      <w:tr w:rsidR="00F90422" w:rsidRPr="0096351F" w14:paraId="4B296B67" w14:textId="77777777" w:rsidTr="00F90422">
        <w:trPr>
          <w:trHeight w:val="561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F403E3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045FDC6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PC4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18255466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am willing to pay a significant amount monthly for cloud storage consumption.</w:t>
            </w:r>
          </w:p>
        </w:tc>
      </w:tr>
      <w:tr w:rsidR="00F90422" w:rsidRPr="0096351F" w14:paraId="767201D8" w14:textId="77777777" w:rsidTr="00F90422">
        <w:trPr>
          <w:trHeight w:val="658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A354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15AB672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6BA0DBAB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Behavioral</w:t>
            </w:r>
          </w:p>
          <w:p w14:paraId="1518182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Intention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8641CEF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BI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13B6EB92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have the intention to use cloud storage to archive my work and personal data.</w:t>
            </w:r>
          </w:p>
        </w:tc>
      </w:tr>
      <w:tr w:rsidR="00F90422" w:rsidRPr="0096351F" w14:paraId="4490051A" w14:textId="77777777" w:rsidTr="00F90422">
        <w:trPr>
          <w:trHeight w:val="314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EBDA57F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1C82AD84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BI2</w:t>
            </w:r>
          </w:p>
        </w:tc>
        <w:tc>
          <w:tcPr>
            <w:tcW w:w="5283" w:type="dxa"/>
            <w:tcBorders>
              <w:top w:val="nil"/>
              <w:bottom w:val="nil"/>
            </w:tcBorders>
            <w:vAlign w:val="center"/>
          </w:tcPr>
          <w:p w14:paraId="5C475327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intend to use cloud storage for work and personal archiving in the future.</w:t>
            </w:r>
          </w:p>
        </w:tc>
      </w:tr>
      <w:tr w:rsidR="00F90422" w:rsidRPr="0096351F" w14:paraId="47CD90BD" w14:textId="77777777" w:rsidTr="00F90422">
        <w:trPr>
          <w:trHeight w:val="512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4207E4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14:paraId="4D9A313B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BI3</w:t>
            </w:r>
          </w:p>
        </w:tc>
        <w:tc>
          <w:tcPr>
            <w:tcW w:w="5283" w:type="dxa"/>
            <w:tcBorders>
              <w:top w:val="nil"/>
            </w:tcBorders>
            <w:vAlign w:val="center"/>
          </w:tcPr>
          <w:p w14:paraId="2F5F756F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will use more cloud storage if I have the financial capacity.</w:t>
            </w:r>
          </w:p>
        </w:tc>
      </w:tr>
      <w:tr w:rsidR="00F90422" w:rsidRPr="0096351F" w14:paraId="7B244597" w14:textId="77777777" w:rsidTr="00F90422">
        <w:trPr>
          <w:trHeight w:val="683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66B1E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26B82A2D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BI4</w:t>
            </w:r>
          </w:p>
        </w:tc>
        <w:tc>
          <w:tcPr>
            <w:tcW w:w="5283" w:type="dxa"/>
            <w:tcBorders>
              <w:top w:val="nil"/>
              <w:bottom w:val="single" w:sz="4" w:space="0" w:color="auto"/>
            </w:tcBorders>
            <w:vAlign w:val="center"/>
          </w:tcPr>
          <w:p w14:paraId="0236D6BE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plan to save up financially to continue using the cloud storage services.</w:t>
            </w:r>
          </w:p>
        </w:tc>
      </w:tr>
      <w:tr w:rsidR="00F90422" w:rsidRPr="0096351F" w14:paraId="2EC46176" w14:textId="77777777" w:rsidTr="00F90422">
        <w:trPr>
          <w:trHeight w:val="537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EAC34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  <w:p w14:paraId="31712946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t>Actual</w:t>
            </w:r>
          </w:p>
          <w:p w14:paraId="5D4928DC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  <w:r w:rsidRPr="0096351F">
              <w:rPr>
                <w:rFonts w:eastAsia="Calibri"/>
                <w:sz w:val="22"/>
                <w:szCs w:val="22"/>
              </w:rPr>
              <w:lastRenderedPageBreak/>
              <w:t>Us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AB1763B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lastRenderedPageBreak/>
              <w:t>AU1</w:t>
            </w:r>
          </w:p>
        </w:tc>
        <w:tc>
          <w:tcPr>
            <w:tcW w:w="5283" w:type="dxa"/>
            <w:tcBorders>
              <w:top w:val="single" w:sz="4" w:space="0" w:color="auto"/>
            </w:tcBorders>
            <w:vAlign w:val="center"/>
          </w:tcPr>
          <w:p w14:paraId="6511AE5E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always use cloud storage for my daily work / studies.</w:t>
            </w:r>
          </w:p>
        </w:tc>
      </w:tr>
      <w:tr w:rsidR="00F90422" w:rsidRPr="0096351F" w14:paraId="1700DB3D" w14:textId="77777777" w:rsidTr="00F90422">
        <w:trPr>
          <w:trHeight w:val="23"/>
        </w:trPr>
        <w:tc>
          <w:tcPr>
            <w:tcW w:w="232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EDBBC1E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0ECC92FC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AU2</w:t>
            </w:r>
          </w:p>
        </w:tc>
        <w:tc>
          <w:tcPr>
            <w:tcW w:w="5283" w:type="dxa"/>
            <w:tcBorders>
              <w:top w:val="nil"/>
              <w:bottom w:val="nil"/>
            </w:tcBorders>
            <w:vAlign w:val="center"/>
          </w:tcPr>
          <w:p w14:paraId="592F76FB" w14:textId="7692FE63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 xml:space="preserve">I use cloud storage more than thumb drives, external </w:t>
            </w:r>
            <w:proofErr w:type="gramStart"/>
            <w:r w:rsidRPr="0096351F">
              <w:rPr>
                <w:sz w:val="22"/>
                <w:szCs w:val="22"/>
              </w:rPr>
              <w:t>drives</w:t>
            </w:r>
            <w:proofErr w:type="gramEnd"/>
            <w:r w:rsidRPr="0096351F">
              <w:rPr>
                <w:sz w:val="22"/>
                <w:szCs w:val="22"/>
              </w:rPr>
              <w:t xml:space="preserve"> or other physical storage media.</w:t>
            </w:r>
          </w:p>
        </w:tc>
      </w:tr>
      <w:tr w:rsidR="00F90422" w:rsidRPr="0096351F" w14:paraId="02721935" w14:textId="77777777" w:rsidTr="00F90422">
        <w:trPr>
          <w:trHeight w:val="23"/>
        </w:trPr>
        <w:tc>
          <w:tcPr>
            <w:tcW w:w="232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E7758D" w14:textId="77777777" w:rsidR="00F90422" w:rsidRPr="0096351F" w:rsidRDefault="00F90422" w:rsidP="00810A84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bottom w:val="single" w:sz="12" w:space="0" w:color="auto"/>
            </w:tcBorders>
            <w:vAlign w:val="center"/>
          </w:tcPr>
          <w:p w14:paraId="48955327" w14:textId="77777777" w:rsidR="00F90422" w:rsidRPr="0096351F" w:rsidRDefault="00F90422" w:rsidP="00810A84">
            <w:pPr>
              <w:jc w:val="center"/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AU3</w:t>
            </w:r>
          </w:p>
        </w:tc>
        <w:tc>
          <w:tcPr>
            <w:tcW w:w="5283" w:type="dxa"/>
            <w:tcBorders>
              <w:top w:val="nil"/>
              <w:bottom w:val="single" w:sz="12" w:space="0" w:color="auto"/>
            </w:tcBorders>
            <w:vAlign w:val="center"/>
          </w:tcPr>
          <w:p w14:paraId="23A3CA19" w14:textId="77777777" w:rsidR="00F90422" w:rsidRPr="0096351F" w:rsidRDefault="00F90422" w:rsidP="00810A84">
            <w:pPr>
              <w:rPr>
                <w:sz w:val="22"/>
                <w:szCs w:val="22"/>
              </w:rPr>
            </w:pPr>
            <w:r w:rsidRPr="0096351F">
              <w:rPr>
                <w:sz w:val="22"/>
                <w:szCs w:val="22"/>
              </w:rPr>
              <w:t>I make sure to synch my personal data and work files in cloud storage.</w:t>
            </w:r>
          </w:p>
        </w:tc>
      </w:tr>
    </w:tbl>
    <w:p w14:paraId="2D5D9134" w14:textId="77777777" w:rsidR="00122CC5" w:rsidRDefault="00122CC5"/>
    <w:sectPr w:rsidR="00122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7E"/>
    <w:rsid w:val="00122CC5"/>
    <w:rsid w:val="008F2F7E"/>
    <w:rsid w:val="00F9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A14E6"/>
  <w15:chartTrackingRefBased/>
  <w15:docId w15:val="{4D7B83B0-31B0-465E-B28A-22C8536B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2</cp:revision>
  <dcterms:created xsi:type="dcterms:W3CDTF">2023-10-20T04:55:00Z</dcterms:created>
  <dcterms:modified xsi:type="dcterms:W3CDTF">2024-01-21T09:41:00Z</dcterms:modified>
</cp:coreProperties>
</file>